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D7982" w14:textId="77777777" w:rsidR="00745375" w:rsidRPr="0029266A" w:rsidRDefault="00745375" w:rsidP="00745375">
      <w:pPr>
        <w:jc w:val="center"/>
      </w:pPr>
      <w:r w:rsidRPr="0029266A">
        <w:rPr>
          <w:noProof/>
        </w:rPr>
        <w:drawing>
          <wp:inline distT="0" distB="0" distL="0" distR="0" wp14:anchorId="7EB37804" wp14:editId="46101C60">
            <wp:extent cx="5486400" cy="5943600"/>
            <wp:effectExtent l="0" t="0" r="0" b="0"/>
            <wp:docPr id="18" name="Picture 18" descr="A picture containing text, device,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, device, sca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B73B9" w14:textId="77777777" w:rsidR="00745375" w:rsidRPr="0029266A" w:rsidRDefault="00745375" w:rsidP="00745375">
      <w:r w:rsidRPr="0029266A">
        <w:rPr>
          <w:b/>
          <w:bCs/>
        </w:rPr>
        <w:t>Figure S5.</w:t>
      </w:r>
      <w:r w:rsidRPr="0029266A">
        <w:t xml:space="preserve"> Mean percent abundance of the 50 most abundant fungal species as a function of sampling site in rodent burrow soils from Hwy33. n = 238. Error bars = SEM. Values &lt; 0.005 were rounded down to 0.</w:t>
      </w:r>
    </w:p>
    <w:p w14:paraId="30A3B910" w14:textId="735D7539" w:rsidR="00E317CF" w:rsidRDefault="00000000"/>
    <w:sectPr w:rsidR="00E317CF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A0475"/>
    <w:rsid w:val="002C10E7"/>
    <w:rsid w:val="002E3E5F"/>
    <w:rsid w:val="00454395"/>
    <w:rsid w:val="004F4E05"/>
    <w:rsid w:val="00677567"/>
    <w:rsid w:val="00745375"/>
    <w:rsid w:val="00B546BD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0:59:00Z</dcterms:created>
  <dcterms:modified xsi:type="dcterms:W3CDTF">2023-04-28T10:59:00Z</dcterms:modified>
</cp:coreProperties>
</file>